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14F1A" w14:textId="77777777" w:rsidR="00D023F4" w:rsidRDefault="00D023F4" w:rsidP="006033D0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10626E4" wp14:editId="05125A65">
            <wp:extent cx="3060192" cy="5510022"/>
            <wp:effectExtent l="0" t="0" r="6985" b="0"/>
            <wp:docPr id="1" name="Immagine 1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diagramma, num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510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8C8A5" w14:textId="77777777" w:rsidR="00D023F4" w:rsidRDefault="00D023F4" w:rsidP="00AC290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BB549B" w14:textId="55E734AD" w:rsidR="00321C0D" w:rsidRPr="006033D0" w:rsidRDefault="00321C0D" w:rsidP="00D023F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033D0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D023F4" w:rsidRPr="006033D0">
        <w:rPr>
          <w:rFonts w:ascii="Arial" w:hAnsi="Arial" w:cs="Arial"/>
          <w:b/>
          <w:sz w:val="20"/>
          <w:szCs w:val="20"/>
          <w:lang w:val="en-US"/>
        </w:rPr>
        <w:t>S</w:t>
      </w:r>
      <w:r w:rsidRPr="006033D0">
        <w:rPr>
          <w:rFonts w:ascii="Arial" w:hAnsi="Arial" w:cs="Arial"/>
          <w:b/>
          <w:sz w:val="20"/>
          <w:szCs w:val="20"/>
          <w:lang w:val="en-US"/>
        </w:rPr>
        <w:t>1</w:t>
      </w:r>
      <w:r w:rsidRPr="006033D0">
        <w:rPr>
          <w:rFonts w:ascii="Arial" w:hAnsi="Arial" w:cs="Arial"/>
          <w:sz w:val="20"/>
          <w:szCs w:val="20"/>
          <w:lang w:val="en-US"/>
        </w:rPr>
        <w:t xml:space="preserve">. </w:t>
      </w:r>
      <w:r w:rsidRPr="006033D0">
        <w:rPr>
          <w:rFonts w:ascii="Arial" w:hAnsi="Arial" w:cs="Arial"/>
          <w:b/>
          <w:bCs/>
          <w:sz w:val="20"/>
          <w:szCs w:val="20"/>
          <w:lang w:val="en-US"/>
        </w:rPr>
        <w:t>Timepoints of CSF collections relative to disease onset in the symptomatic cohort.</w:t>
      </w:r>
      <w:r w:rsidRPr="006033D0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E15902F" w14:textId="51E91AE6" w:rsidR="00C721D5" w:rsidRPr="006033D0" w:rsidRDefault="00321C0D" w:rsidP="00D023F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033D0">
        <w:rPr>
          <w:rFonts w:ascii="Arial" w:hAnsi="Arial" w:cs="Arial"/>
          <w:sz w:val="20"/>
          <w:szCs w:val="20"/>
          <w:lang w:val="en-US"/>
        </w:rPr>
        <w:t>Bullets indicate each CSF sampling (black= SAA negative, green=SAA positive). The solid line represents the symptomatic disease course, while the † the time point of death (black=LBP negative, green= LBP positive). Converters are omitted.</w:t>
      </w:r>
      <w:r w:rsidR="006033D0">
        <w:rPr>
          <w:rFonts w:ascii="Arial" w:hAnsi="Arial" w:cs="Arial"/>
          <w:sz w:val="20"/>
          <w:szCs w:val="20"/>
          <w:lang w:val="en-US"/>
        </w:rPr>
        <w:t xml:space="preserve"> Abbreviations: CSF, cerebrospinal fluid; LP, lumbar puncture; SAA, seed amplification assay; LBP, Lewy body pathology. </w:t>
      </w:r>
    </w:p>
    <w:sectPr w:rsidR="00C721D5" w:rsidRPr="006033D0" w:rsidSect="00BE30F5">
      <w:pgSz w:w="11906" w:h="16838"/>
      <w:pgMar w:top="1417" w:right="1134" w:bottom="1134" w:left="1134" w:header="708" w:footer="708" w:gutter="0"/>
      <w:paperSrc w:first="14" w:other="1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zQwMTI1NDMwMjBS0lEKTi0uzszPAykwrAUAeoPsDywAAAA="/>
  </w:docVars>
  <w:rsids>
    <w:rsidRoot w:val="00321C0D"/>
    <w:rsid w:val="00123A4B"/>
    <w:rsid w:val="002E3F94"/>
    <w:rsid w:val="00321C0D"/>
    <w:rsid w:val="006033D0"/>
    <w:rsid w:val="00AC290D"/>
    <w:rsid w:val="00BE30F5"/>
    <w:rsid w:val="00D023F4"/>
    <w:rsid w:val="00D5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05E05"/>
  <w15:chartTrackingRefBased/>
  <w15:docId w15:val="{5D7E9D5F-9201-408C-A36A-E3F71483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1C0D"/>
    <w:pPr>
      <w:spacing w:after="0" w:line="240" w:lineRule="auto"/>
    </w:pPr>
    <w:rPr>
      <w:sz w:val="24"/>
      <w:szCs w:val="24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Parchi</dc:creator>
  <cp:keywords/>
  <dc:description/>
  <cp:lastModifiedBy>Simone Baiardi</cp:lastModifiedBy>
  <cp:revision>4</cp:revision>
  <dcterms:created xsi:type="dcterms:W3CDTF">2024-02-08T13:41:00Z</dcterms:created>
  <dcterms:modified xsi:type="dcterms:W3CDTF">2024-02-08T13:57:00Z</dcterms:modified>
</cp:coreProperties>
</file>